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16D64" w14:textId="77777777" w:rsidR="003067F4" w:rsidRPr="004046CF" w:rsidRDefault="003067F4" w:rsidP="003067F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4046CF">
        <w:rPr>
          <w:rFonts w:ascii="Times New Roman" w:hAnsi="Times New Roman" w:cs="Times New Roman" w:hint="eastAsia"/>
          <w:b/>
          <w:bCs/>
          <w:szCs w:val="21"/>
        </w:rPr>
        <w:t>T</w:t>
      </w:r>
      <w:r w:rsidRPr="004046CF">
        <w:rPr>
          <w:rFonts w:ascii="Times New Roman" w:hAnsi="Times New Roman" w:cs="Times New Roman"/>
          <w:b/>
          <w:bCs/>
          <w:szCs w:val="21"/>
        </w:rPr>
        <w:t>able 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4046CF">
        <w:rPr>
          <w:rFonts w:ascii="Times New Roman" w:hAnsi="Times New Roman" w:cs="Times New Roman"/>
          <w:b/>
          <w:bCs/>
          <w:szCs w:val="21"/>
        </w:rPr>
        <w:t xml:space="preserve">. </w:t>
      </w:r>
      <w:bookmarkStart w:id="0" w:name="_Hlk124931092"/>
      <w:proofErr w:type="spellStart"/>
      <w:r w:rsidRPr="004046C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MiRDB</w:t>
      </w:r>
      <w:proofErr w:type="spellEnd"/>
      <w:r w:rsidRPr="004046C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target prediction data_mmu-miR-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487b</w:t>
      </w:r>
      <w:r w:rsidRPr="004046C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-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3</w:t>
      </w:r>
      <w:r w:rsidRPr="004046C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p</w:t>
      </w:r>
      <w:bookmarkEnd w:id="0"/>
    </w:p>
    <w:p w14:paraId="6C8E8485" w14:textId="77777777" w:rsidR="003067F4" w:rsidRPr="003F22CB" w:rsidRDefault="003067F4" w:rsidP="003067F4">
      <w:pPr>
        <w:spacing w:line="480" w:lineRule="auto"/>
        <w:rPr>
          <w:rFonts w:ascii="Times New Roman" w:hAnsi="Times New Roman" w:cs="Times New Roman"/>
        </w:rPr>
      </w:pPr>
    </w:p>
    <w:tbl>
      <w:tblPr>
        <w:tblW w:w="5110" w:type="pct"/>
        <w:tblLayout w:type="fixed"/>
        <w:tblLook w:val="04A0" w:firstRow="1" w:lastRow="0" w:firstColumn="1" w:lastColumn="0" w:noHBand="0" w:noVBand="1"/>
      </w:tblPr>
      <w:tblGrid>
        <w:gridCol w:w="736"/>
        <w:gridCol w:w="737"/>
        <w:gridCol w:w="795"/>
        <w:gridCol w:w="822"/>
        <w:gridCol w:w="1489"/>
        <w:gridCol w:w="3827"/>
        <w:gridCol w:w="83"/>
      </w:tblGrid>
      <w:tr w:rsidR="003067F4" w:rsidRPr="00160A53" w14:paraId="074756EE" w14:textId="77777777" w:rsidTr="00F554F1">
        <w:trPr>
          <w:trHeight w:val="28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ED170" w14:textId="77777777" w:rsidR="003067F4" w:rsidRPr="003F22CB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F22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rget Rank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5778D" w14:textId="77777777" w:rsidR="003067F4" w:rsidRPr="003F22CB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F22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rget Score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8291A" w14:textId="77777777" w:rsidR="003067F4" w:rsidRPr="003F22CB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F22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D8BDB" w14:textId="77777777" w:rsidR="003067F4" w:rsidRPr="003F22CB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F22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B405B" w14:textId="77777777" w:rsidR="003067F4" w:rsidRPr="003F22CB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F22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anscript Accession</w:t>
            </w:r>
          </w:p>
        </w:tc>
        <w:tc>
          <w:tcPr>
            <w:tcW w:w="23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096D6" w14:textId="77777777" w:rsidR="003067F4" w:rsidRPr="003F22CB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F22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Description</w:t>
            </w:r>
          </w:p>
        </w:tc>
      </w:tr>
      <w:tr w:rsidR="003067F4" w:rsidRPr="00160A53" w14:paraId="21A19FC7" w14:textId="77777777" w:rsidTr="00F554F1">
        <w:trPr>
          <w:gridAfter w:val="1"/>
          <w:wAfter w:w="49" w:type="pct"/>
          <w:trHeight w:val="280"/>
        </w:trPr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8B00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7517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B106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876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F976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mf</w:t>
            </w:r>
            <w:proofErr w:type="spellEnd"/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0C3E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20276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8156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MDA receptor </w:t>
            </w:r>
            <w:proofErr w:type="spellStart"/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aptonuclear</w:t>
            </w:r>
            <w:proofErr w:type="spellEnd"/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ignaling and neuronal migration factor</w:t>
            </w:r>
          </w:p>
        </w:tc>
      </w:tr>
      <w:tr w:rsidR="003067F4" w:rsidRPr="00160A53" w14:paraId="2AE5A249" w14:textId="77777777" w:rsidTr="00F554F1">
        <w:trPr>
          <w:gridAfter w:val="1"/>
          <w:wAfter w:w="49" w:type="pct"/>
          <w:trHeight w:val="28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5F79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780E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756C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79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7CE3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p19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E356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27556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300A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rosomal</w:t>
            </w:r>
            <w:proofErr w:type="spellEnd"/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ein 192</w:t>
            </w:r>
          </w:p>
        </w:tc>
      </w:tr>
      <w:tr w:rsidR="003067F4" w:rsidRPr="00160A53" w14:paraId="0C6FC48D" w14:textId="77777777" w:rsidTr="00F554F1">
        <w:trPr>
          <w:gridAfter w:val="1"/>
          <w:wAfter w:w="49" w:type="pct"/>
          <w:trHeight w:val="28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9C44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BD10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D8EB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5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7B7F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kca</w:t>
            </w:r>
            <w:proofErr w:type="spellEnd"/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A5F5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11101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7448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kinase C, alpha</w:t>
            </w:r>
          </w:p>
        </w:tc>
      </w:tr>
      <w:tr w:rsidR="003067F4" w:rsidRPr="00160A53" w14:paraId="75F6102A" w14:textId="77777777" w:rsidTr="00F554F1">
        <w:trPr>
          <w:gridAfter w:val="1"/>
          <w:wAfter w:w="49" w:type="pct"/>
          <w:trHeight w:val="28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1942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D01F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F242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77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7BE8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cci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7163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86728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B16A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corticoid induced transcript 1</w:t>
            </w:r>
          </w:p>
        </w:tc>
      </w:tr>
      <w:tr w:rsidR="003067F4" w:rsidRPr="00160A53" w14:paraId="1D8BF76C" w14:textId="77777777" w:rsidTr="00F554F1">
        <w:trPr>
          <w:gridAfter w:val="1"/>
          <w:wAfter w:w="49" w:type="pct"/>
          <w:trHeight w:val="28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013B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3CE2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54BC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12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97B3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arp</w:t>
            </w:r>
            <w:proofErr w:type="spellEnd"/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91FB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25980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2FDD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ch-regulated ankyrin repeat protein</w:t>
            </w:r>
          </w:p>
        </w:tc>
      </w:tr>
      <w:tr w:rsidR="003067F4" w:rsidRPr="00160A53" w14:paraId="10C15042" w14:textId="77777777" w:rsidTr="00F554F1">
        <w:trPr>
          <w:gridAfter w:val="1"/>
          <w:wAfter w:w="49" w:type="pct"/>
          <w:trHeight w:val="28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9E50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1FC2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0DE6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12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01C7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3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053C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164724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B5C0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leukin 33</w:t>
            </w:r>
          </w:p>
        </w:tc>
      </w:tr>
      <w:tr w:rsidR="003067F4" w:rsidRPr="00160A53" w14:paraId="75C2718E" w14:textId="77777777" w:rsidTr="00F554F1">
        <w:trPr>
          <w:gridAfter w:val="1"/>
          <w:wAfter w:w="49" w:type="pct"/>
          <w:trHeight w:val="28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AEB8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B244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CA59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65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8488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k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4B32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172858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8553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1 (RAC1) activated kinase 7</w:t>
            </w:r>
          </w:p>
        </w:tc>
      </w:tr>
      <w:tr w:rsidR="003067F4" w:rsidRPr="00160A53" w14:paraId="6144FEAC" w14:textId="77777777" w:rsidTr="00F554F1">
        <w:trPr>
          <w:gridAfter w:val="1"/>
          <w:wAfter w:w="49" w:type="pct"/>
          <w:trHeight w:val="28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3B76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06D7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524E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258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38E6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cel</w:t>
            </w:r>
            <w:proofErr w:type="spellEnd"/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C318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173038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4D01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bulin folding cofactor E-like</w:t>
            </w:r>
          </w:p>
        </w:tc>
      </w:tr>
      <w:tr w:rsidR="003067F4" w:rsidRPr="00160A53" w14:paraId="72F7FA0E" w14:textId="77777777" w:rsidTr="00F554F1">
        <w:trPr>
          <w:gridAfter w:val="1"/>
          <w:wAfter w:w="49" w:type="pct"/>
          <w:trHeight w:val="28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E81F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CCB9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986A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47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1816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bp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EE51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198438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699A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ngle-stranded DNA binding protein 3</w:t>
            </w:r>
          </w:p>
        </w:tc>
      </w:tr>
      <w:tr w:rsidR="003067F4" w:rsidRPr="00160A53" w14:paraId="2960D659" w14:textId="77777777" w:rsidTr="00F554F1">
        <w:trPr>
          <w:gridAfter w:val="1"/>
          <w:wAfter w:w="49" w:type="pct"/>
          <w:trHeight w:val="28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E55F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31C6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3E9E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4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E407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x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B5F5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11098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7AE7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ired-like homeodomain transcription factor 2</w:t>
            </w:r>
          </w:p>
        </w:tc>
      </w:tr>
      <w:tr w:rsidR="003067F4" w:rsidRPr="00160A53" w14:paraId="4A435198" w14:textId="77777777" w:rsidTr="00F554F1">
        <w:trPr>
          <w:gridAfter w:val="1"/>
          <w:wAfter w:w="49" w:type="pct"/>
          <w:trHeight w:val="28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D36D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ADD3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5E75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78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8125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psf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760F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16856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DC9D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eavage and polyadenylation specific factor 2</w:t>
            </w:r>
          </w:p>
        </w:tc>
      </w:tr>
      <w:tr w:rsidR="003067F4" w:rsidRPr="00160A53" w14:paraId="7F0A4103" w14:textId="77777777" w:rsidTr="00F554F1">
        <w:trPr>
          <w:gridAfter w:val="1"/>
          <w:wAfter w:w="49" w:type="pct"/>
          <w:trHeight w:val="28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16E7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57DD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78C1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32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31D3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m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177B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19667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D3DA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 transducing adaptor molecule (SH3 domain and ITAM motif) 2</w:t>
            </w:r>
          </w:p>
        </w:tc>
      </w:tr>
      <w:tr w:rsidR="003067F4" w:rsidRPr="00160A53" w14:paraId="08CE396E" w14:textId="77777777" w:rsidTr="00F554F1">
        <w:trPr>
          <w:gridAfter w:val="1"/>
          <w:wAfter w:w="49" w:type="pct"/>
          <w:trHeight w:val="28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02BB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967A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984B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878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4425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m2l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238B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145536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7F1D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ebral cavernous malformation 2-like</w:t>
            </w:r>
          </w:p>
        </w:tc>
      </w:tr>
      <w:tr w:rsidR="003067F4" w:rsidRPr="00160A53" w14:paraId="74AB2A3D" w14:textId="77777777" w:rsidTr="00F554F1">
        <w:trPr>
          <w:gridAfter w:val="1"/>
          <w:wAfter w:w="49" w:type="pct"/>
          <w:trHeight w:val="28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E5C8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2C07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0AD8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7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D584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ic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E2A5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9573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CEE7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inc finger protein of the cerebellum 1</w:t>
            </w:r>
          </w:p>
        </w:tc>
      </w:tr>
      <w:tr w:rsidR="003067F4" w:rsidRPr="00160A53" w14:paraId="40F63EC5" w14:textId="77777777" w:rsidTr="00F554F1">
        <w:trPr>
          <w:gridAfter w:val="1"/>
          <w:wAfter w:w="49" w:type="pct"/>
          <w:trHeight w:val="28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5A72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C406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D048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90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132D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sap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87F4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042652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76FA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olar and spindle associated protein 1</w:t>
            </w:r>
          </w:p>
        </w:tc>
      </w:tr>
      <w:tr w:rsidR="003067F4" w:rsidRPr="00160A53" w14:paraId="163262BD" w14:textId="77777777" w:rsidTr="00F554F1">
        <w:trPr>
          <w:gridAfter w:val="1"/>
          <w:wAfter w:w="49" w:type="pct"/>
          <w:trHeight w:val="28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DF43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E30F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8880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3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4601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7a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7459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11404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47F5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te carrier family 7 (cationic amino acid transporter, y+ system), member 5</w:t>
            </w:r>
          </w:p>
        </w:tc>
      </w:tr>
      <w:tr w:rsidR="003067F4" w:rsidRPr="00160A53" w14:paraId="340B830D" w14:textId="77777777" w:rsidTr="00F554F1">
        <w:trPr>
          <w:gridAfter w:val="1"/>
          <w:wAfter w:w="49" w:type="pct"/>
          <w:trHeight w:val="280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2B33F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32F68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E997A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2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297FE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sam</w:t>
            </w:r>
            <w:proofErr w:type="spellEnd"/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DA75E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159297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A8E8C" w14:textId="77777777" w:rsidR="003067F4" w:rsidRPr="00160A53" w:rsidRDefault="003067F4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A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rminal center associated, signaling and motility</w:t>
            </w:r>
          </w:p>
        </w:tc>
      </w:tr>
    </w:tbl>
    <w:p w14:paraId="7C3B1270" w14:textId="77777777" w:rsidR="007228E4" w:rsidRPr="003067F4" w:rsidRDefault="007228E4"/>
    <w:sectPr w:rsidR="007228E4" w:rsidRPr="003067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4FA34" w14:textId="77777777" w:rsidR="00493649" w:rsidRDefault="00493649" w:rsidP="003067F4">
      <w:r>
        <w:separator/>
      </w:r>
    </w:p>
  </w:endnote>
  <w:endnote w:type="continuationSeparator" w:id="0">
    <w:p w14:paraId="4EFF2BB8" w14:textId="77777777" w:rsidR="00493649" w:rsidRDefault="00493649" w:rsidP="00306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09B06" w14:textId="77777777" w:rsidR="00493649" w:rsidRDefault="00493649" w:rsidP="003067F4">
      <w:r>
        <w:separator/>
      </w:r>
    </w:p>
  </w:footnote>
  <w:footnote w:type="continuationSeparator" w:id="0">
    <w:p w14:paraId="70425460" w14:textId="77777777" w:rsidR="00493649" w:rsidRDefault="00493649" w:rsidP="003067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CxMDEzMDazsDQ0NTNX0lEKTi0uzszPAykwrAUAQffqyywAAAA="/>
  </w:docVars>
  <w:rsids>
    <w:rsidRoot w:val="003F72EB"/>
    <w:rsid w:val="003067F4"/>
    <w:rsid w:val="003F72EB"/>
    <w:rsid w:val="00493649"/>
    <w:rsid w:val="00722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C2C58AE-DAB5-4D6C-B46A-6CD24273E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67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7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67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67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67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ke</dc:creator>
  <cp:keywords/>
  <dc:description/>
  <cp:lastModifiedBy>li ke</cp:lastModifiedBy>
  <cp:revision>2</cp:revision>
  <dcterms:created xsi:type="dcterms:W3CDTF">2023-01-18T03:03:00Z</dcterms:created>
  <dcterms:modified xsi:type="dcterms:W3CDTF">2023-01-18T03:03:00Z</dcterms:modified>
</cp:coreProperties>
</file>